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39"/>
        <w:gridCol w:w="576"/>
        <w:gridCol w:w="7"/>
        <w:gridCol w:w="631"/>
        <w:gridCol w:w="6"/>
        <w:gridCol w:w="832"/>
        <w:gridCol w:w="11"/>
        <w:gridCol w:w="624"/>
        <w:gridCol w:w="8"/>
        <w:gridCol w:w="639"/>
        <w:gridCol w:w="686"/>
        <w:gridCol w:w="5"/>
        <w:gridCol w:w="596"/>
        <w:gridCol w:w="610"/>
        <w:gridCol w:w="843"/>
        <w:gridCol w:w="594"/>
        <w:gridCol w:w="603"/>
        <w:gridCol w:w="687"/>
      </w:tblGrid>
      <w:tr w:rsidR="00FE6A3D" w:rsidRPr="007F2FE2" w14:paraId="2EC5EF8E" w14:textId="77777777" w:rsidTr="004345B9">
        <w:trPr>
          <w:trHeight w:val="557"/>
        </w:trPr>
        <w:tc>
          <w:tcPr>
            <w:tcW w:w="599" w:type="pct"/>
            <w:shd w:val="clear" w:color="auto" w:fill="auto"/>
            <w:vAlign w:val="bottom"/>
          </w:tcPr>
          <w:p w14:paraId="5ABED873" w14:textId="77777777" w:rsidR="00FE6A3D" w:rsidRPr="00F55E78" w:rsidRDefault="00FE6A3D" w:rsidP="004345B9">
            <w:pPr>
              <w:spacing w:line="240" w:lineRule="auto"/>
              <w:rPr>
                <w:rFonts w:eastAsia="Times New Roman" w:cs="Times New Roman"/>
                <w:noProof/>
                <w:color w:val="000000"/>
                <w:lang w:val="en-US" w:eastAsia="nl-NL"/>
              </w:rPr>
            </w:pPr>
          </w:p>
        </w:tc>
        <w:tc>
          <w:tcPr>
            <w:tcW w:w="2248" w:type="pct"/>
            <w:gridSpan w:val="1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82909D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250 Hz</w:t>
            </w:r>
          </w:p>
        </w:tc>
        <w:tc>
          <w:tcPr>
            <w:tcW w:w="2151" w:type="pct"/>
            <w:gridSpan w:val="6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9F2B2E6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500 Hz</w:t>
            </w:r>
          </w:p>
        </w:tc>
      </w:tr>
      <w:tr w:rsidR="00FE6A3D" w:rsidRPr="007F2FE2" w14:paraId="066B715F" w14:textId="77777777" w:rsidTr="004345B9">
        <w:trPr>
          <w:trHeight w:val="557"/>
        </w:trPr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83F7CB" w14:textId="77777777" w:rsidR="00FE6A3D" w:rsidRPr="00F55E78" w:rsidRDefault="00FE6A3D" w:rsidP="004345B9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356" w:type="pct"/>
            <w:gridSpan w:val="3"/>
            <w:tcBorders>
              <w:bottom w:val="single" w:sz="4" w:space="0" w:color="auto"/>
            </w:tcBorders>
            <w:vAlign w:val="bottom"/>
          </w:tcPr>
          <w:p w14:paraId="33C62573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 xml:space="preserve">CI 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53978C9C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 xml:space="preserve">HA 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FA22B9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Overlap</w:t>
            </w:r>
          </w:p>
        </w:tc>
        <w:tc>
          <w:tcPr>
            <w:tcW w:w="358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12FC2E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CI+</w:t>
            </w:r>
          </w:p>
        </w:tc>
        <w:tc>
          <w:tcPr>
            <w:tcW w:w="358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D615CFC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HA+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8F514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Total CI+HA</w:t>
            </w:r>
          </w:p>
        </w:tc>
        <w:tc>
          <w:tcPr>
            <w:tcW w:w="331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1EEFAF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 xml:space="preserve">CI </w:t>
            </w:r>
          </w:p>
        </w:tc>
        <w:tc>
          <w:tcPr>
            <w:tcW w:w="33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44DDEA3C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HA</w:t>
            </w:r>
          </w:p>
        </w:tc>
        <w:tc>
          <w:tcPr>
            <w:tcW w:w="451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106FDB96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Overlap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bottom"/>
          </w:tcPr>
          <w:p w14:paraId="2E47D087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CI+</w:t>
            </w:r>
          </w:p>
        </w:tc>
        <w:tc>
          <w:tcPr>
            <w:tcW w:w="33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14178604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HA+</w:t>
            </w:r>
          </w:p>
        </w:tc>
        <w:tc>
          <w:tcPr>
            <w:tcW w:w="367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57CF90E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Total CI+HA</w:t>
            </w:r>
          </w:p>
        </w:tc>
      </w:tr>
      <w:tr w:rsidR="00FE6A3D" w:rsidRPr="007F2FE2" w14:paraId="0DF1714E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E8F079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lang w:val="en-US" w:eastAsia="nl-NL"/>
              </w:rPr>
              <w:t>B03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D5E3D2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435DE4C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041E82A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358" w:type="pct"/>
            <w:gridSpan w:val="2"/>
            <w:vAlign w:val="bottom"/>
          </w:tcPr>
          <w:p w14:paraId="218825A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7F1851D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6308F32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6965332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6A682F0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39E1849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331" w:type="pct"/>
            <w:vAlign w:val="bottom"/>
          </w:tcPr>
          <w:p w14:paraId="1BA8C5F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34C03DA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4E0AC34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7C22C9D4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9464E7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6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11EFA1C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311EEB9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0A40366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358" w:type="pct"/>
            <w:gridSpan w:val="2"/>
            <w:vAlign w:val="bottom"/>
          </w:tcPr>
          <w:p w14:paraId="5C74CD2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07EE93E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66ABE23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6B137DF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65D4B9A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2CE35A2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331" w:type="pct"/>
            <w:vAlign w:val="bottom"/>
          </w:tcPr>
          <w:p w14:paraId="2905F77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64F24DC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3E9F30E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5DD02C36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A5BCA8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8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3A434F9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43508C6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04260DC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358" w:type="pct"/>
            <w:gridSpan w:val="2"/>
            <w:vAlign w:val="bottom"/>
          </w:tcPr>
          <w:p w14:paraId="42EB490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575DAB8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3F89F19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2A05493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27D7121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00DD8B9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331" w:type="pct"/>
            <w:vAlign w:val="bottom"/>
          </w:tcPr>
          <w:p w14:paraId="4E400EA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0A7EA90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38277C1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59C5C806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3CF3C1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0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3B5FE85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69601D8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275A97E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358" w:type="pct"/>
            <w:gridSpan w:val="2"/>
            <w:vAlign w:val="bottom"/>
          </w:tcPr>
          <w:p w14:paraId="5982E93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0E39AA7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554D55A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12DB808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09DF3A0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53C1D6B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331" w:type="pct"/>
            <w:vAlign w:val="bottom"/>
          </w:tcPr>
          <w:p w14:paraId="4E57F35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1F1F32E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0AF0FA7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5F841611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9786BE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2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3718E47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510180F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41BD9ED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358" w:type="pct"/>
            <w:gridSpan w:val="2"/>
            <w:vAlign w:val="bottom"/>
          </w:tcPr>
          <w:p w14:paraId="22832B1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1D18154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3FF5001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3510334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498C70A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2BCB920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331" w:type="pct"/>
            <w:vAlign w:val="bottom"/>
          </w:tcPr>
          <w:p w14:paraId="3BAE406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26E9A72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6CBE670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687C1A66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4F7ACA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5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292697D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489AC6C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74C88D5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358" w:type="pct"/>
            <w:gridSpan w:val="2"/>
            <w:vAlign w:val="bottom"/>
          </w:tcPr>
          <w:p w14:paraId="4CE2522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2175F05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44921B7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3434604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585D3DA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0C14328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331" w:type="pct"/>
            <w:vAlign w:val="bottom"/>
          </w:tcPr>
          <w:p w14:paraId="7DE3113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0B19A48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71C9DEF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71461709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0DA560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0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328E4A6A" w14:textId="77777777" w:rsidR="00FE6A3D" w:rsidRPr="00F55E78" w:rsidRDefault="00FE6A3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17C985C6" w14:textId="77777777" w:rsidR="00FE6A3D" w:rsidRPr="00F55E78" w:rsidRDefault="00FE6A3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291DB86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358" w:type="pct"/>
            <w:gridSpan w:val="2"/>
            <w:vAlign w:val="bottom"/>
          </w:tcPr>
          <w:p w14:paraId="7438E99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466718D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7C30735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69C5301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4CD29C6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46C7D2A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331" w:type="pct"/>
            <w:vAlign w:val="bottom"/>
          </w:tcPr>
          <w:p w14:paraId="7AE9D87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7823229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76F35D1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00B8B80C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EEA796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2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669FEDF2" w14:textId="77777777" w:rsidR="00FE6A3D" w:rsidRPr="00F55E78" w:rsidRDefault="00FE6A3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20784F8E" w14:textId="77777777" w:rsidR="00FE6A3D" w:rsidRPr="00F55E78" w:rsidRDefault="00FE6A3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4290D0F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358" w:type="pct"/>
            <w:gridSpan w:val="2"/>
            <w:vAlign w:val="bottom"/>
          </w:tcPr>
          <w:p w14:paraId="48ADF13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540BC87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6317206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0942E3B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6626A43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7376CFC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331" w:type="pct"/>
            <w:vAlign w:val="bottom"/>
          </w:tcPr>
          <w:p w14:paraId="300E2AE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2A900A6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72ECC7C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71091D0A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7951FE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6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4E4B488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392949E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00047F2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358" w:type="pct"/>
            <w:gridSpan w:val="2"/>
            <w:vAlign w:val="bottom"/>
          </w:tcPr>
          <w:p w14:paraId="478FC8E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721AFA7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1006B56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6C6A80C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4CDBCB0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2709B3B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331" w:type="pct"/>
            <w:vAlign w:val="bottom"/>
          </w:tcPr>
          <w:p w14:paraId="3A409FA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5C3A265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3DDD621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45D829B7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ABFF2C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4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3268FC4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00A1DEB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5CEB016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358" w:type="pct"/>
            <w:gridSpan w:val="2"/>
            <w:vAlign w:val="bottom"/>
          </w:tcPr>
          <w:p w14:paraId="3EA1B93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5D4B4E6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2D0B433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241F977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6B025FF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55282EE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331" w:type="pct"/>
            <w:vAlign w:val="bottom"/>
          </w:tcPr>
          <w:p w14:paraId="019BC87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5065EBF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711B780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6372783B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C5197D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7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746F993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7856A84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2F82940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358" w:type="pct"/>
            <w:gridSpan w:val="2"/>
            <w:vAlign w:val="bottom"/>
          </w:tcPr>
          <w:p w14:paraId="3F7550C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12A85DF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6028F89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1ED56D0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7CC3A96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794615A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331" w:type="pct"/>
            <w:vAlign w:val="bottom"/>
          </w:tcPr>
          <w:p w14:paraId="10B8933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13F5453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436DB98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5AE33664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7B5EA1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2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4CEA0F3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4A57A5A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1F7BA3C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358" w:type="pct"/>
            <w:gridSpan w:val="2"/>
            <w:vAlign w:val="bottom"/>
          </w:tcPr>
          <w:p w14:paraId="65460F0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4BBAAF2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53DDFC1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061D4D3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2D28BDD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0F074F5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331" w:type="pct"/>
            <w:vAlign w:val="bottom"/>
          </w:tcPr>
          <w:p w14:paraId="267BE14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797F03E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18C50F2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060396D6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AA7165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3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7ACD0C1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275533A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0AAC80F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358" w:type="pct"/>
            <w:gridSpan w:val="2"/>
            <w:vAlign w:val="bottom"/>
          </w:tcPr>
          <w:p w14:paraId="16DB522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76EB694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40328AB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6E00FBC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36C7E4F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2DA7083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331" w:type="pct"/>
            <w:vAlign w:val="bottom"/>
          </w:tcPr>
          <w:p w14:paraId="7BF3A3F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4CE6F19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52CFB94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5BBE03FD" w14:textId="77777777" w:rsidTr="004345B9">
        <w:trPr>
          <w:trHeight w:val="294"/>
        </w:trPr>
        <w:tc>
          <w:tcPr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BE5281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5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</w:tcBorders>
            <w:vAlign w:val="bottom"/>
          </w:tcPr>
          <w:p w14:paraId="6A6FF2A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357" w:type="pct"/>
            <w:gridSpan w:val="2"/>
            <w:tcBorders>
              <w:right w:val="dotted" w:sz="4" w:space="0" w:color="auto"/>
            </w:tcBorders>
            <w:vAlign w:val="bottom"/>
          </w:tcPr>
          <w:p w14:paraId="63BC0D8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</w:tcBorders>
            <w:vAlign w:val="bottom"/>
          </w:tcPr>
          <w:p w14:paraId="4060350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358" w:type="pct"/>
            <w:gridSpan w:val="2"/>
            <w:vAlign w:val="bottom"/>
          </w:tcPr>
          <w:p w14:paraId="45E056B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58" w:type="pct"/>
            <w:tcBorders>
              <w:right w:val="dotted" w:sz="4" w:space="0" w:color="auto"/>
            </w:tcBorders>
            <w:vAlign w:val="bottom"/>
          </w:tcPr>
          <w:p w14:paraId="4A6AA0C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77A6383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bottom"/>
          </w:tcPr>
          <w:p w14:paraId="3EC7C55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10E9696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657D580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331" w:type="pct"/>
            <w:vAlign w:val="bottom"/>
          </w:tcPr>
          <w:p w14:paraId="14A5F21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3D43FF2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74A0E6A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4692B7D6" w14:textId="77777777" w:rsidTr="004345B9">
        <w:trPr>
          <w:trHeight w:val="294"/>
        </w:trPr>
        <w:tc>
          <w:tcPr>
            <w:tcW w:w="5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BE10C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7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3E53E9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5C9DCC7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2CB8D26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358" w:type="pct"/>
            <w:gridSpan w:val="2"/>
            <w:tcBorders>
              <w:bottom w:val="single" w:sz="4" w:space="0" w:color="auto"/>
            </w:tcBorders>
            <w:vAlign w:val="bottom"/>
          </w:tcPr>
          <w:p w14:paraId="496BD07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358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48286CE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671F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1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0AF1CB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33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28ECBE3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451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1D493C5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bottom"/>
          </w:tcPr>
          <w:p w14:paraId="1D9D781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33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3D155FC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67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78072E9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343AD32D" w14:textId="77777777" w:rsidTr="004345B9">
        <w:trPr>
          <w:trHeight w:val="294"/>
        </w:trPr>
        <w:tc>
          <w:tcPr>
            <w:tcW w:w="5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35F18" w14:textId="77777777" w:rsidR="00FE6A3D" w:rsidRPr="00F55E78" w:rsidRDefault="00FE6A3D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Median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83C0B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85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4485BBC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91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5982503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358" w:type="pct"/>
            <w:gridSpan w:val="2"/>
            <w:tcBorders>
              <w:top w:val="single" w:sz="4" w:space="0" w:color="auto"/>
            </w:tcBorders>
            <w:vAlign w:val="bottom"/>
          </w:tcPr>
          <w:p w14:paraId="774CE07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9</w:t>
            </w:r>
          </w:p>
        </w:tc>
        <w:tc>
          <w:tcPr>
            <w:tcW w:w="358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5B4B364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bottom"/>
          </w:tcPr>
          <w:p w14:paraId="6F6F0D7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65C61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336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656C104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88</w:t>
            </w:r>
          </w:p>
        </w:tc>
        <w:tc>
          <w:tcPr>
            <w:tcW w:w="451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7DB9640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bottom"/>
          </w:tcPr>
          <w:p w14:paraId="4C3F8AD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2</w:t>
            </w:r>
          </w:p>
        </w:tc>
        <w:tc>
          <w:tcPr>
            <w:tcW w:w="336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3CBEC87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7E1CDC4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FE6A3D" w:rsidRPr="007F2FE2" w14:paraId="5FA4C1A8" w14:textId="77777777" w:rsidTr="004345B9">
        <w:trPr>
          <w:trHeight w:val="294"/>
        </w:trPr>
        <w:tc>
          <w:tcPr>
            <w:tcW w:w="5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44149" w14:textId="77777777" w:rsidR="00FE6A3D" w:rsidRPr="00F55E78" w:rsidRDefault="00FE6A3D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IQR</w:t>
            </w:r>
          </w:p>
        </w:tc>
        <w:tc>
          <w:tcPr>
            <w:tcW w:w="356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09627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E142E7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451" w:type="pct"/>
            <w:gridSpan w:val="2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748BD3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358" w:type="pct"/>
            <w:gridSpan w:val="2"/>
            <w:tcBorders>
              <w:bottom w:val="single" w:sz="4" w:space="0" w:color="auto"/>
            </w:tcBorders>
            <w:vAlign w:val="bottom"/>
          </w:tcPr>
          <w:p w14:paraId="6C8FC33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358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624105D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369" w:type="pct"/>
            <w:gridSpan w:val="2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9386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31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45D5E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33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C2CF7E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451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42E6CA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bottom"/>
          </w:tcPr>
          <w:p w14:paraId="640AE42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33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10DFDA2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367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76C0DB2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FE6A3D" w:rsidRPr="007F2FE2" w14:paraId="1199ABE6" w14:textId="77777777" w:rsidTr="004345B9">
        <w:trPr>
          <w:trHeight w:val="557"/>
        </w:trPr>
        <w:tc>
          <w:tcPr>
            <w:tcW w:w="625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A63D58" w14:textId="77777777" w:rsidR="00FE6A3D" w:rsidRPr="00F55E78" w:rsidRDefault="00FE6A3D" w:rsidP="004345B9">
            <w:pPr>
              <w:spacing w:line="240" w:lineRule="auto"/>
              <w:rPr>
                <w:rFonts w:eastAsia="Times New Roman" w:cs="Times New Roman"/>
                <w:noProof/>
                <w:color w:val="000000"/>
                <w:lang w:val="en-US" w:eastAsia="nl-NL"/>
              </w:rPr>
            </w:pPr>
          </w:p>
        </w:tc>
        <w:tc>
          <w:tcPr>
            <w:tcW w:w="2217" w:type="pct"/>
            <w:gridSpan w:val="10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A8C47B6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1000 Hz</w:t>
            </w:r>
          </w:p>
        </w:tc>
        <w:tc>
          <w:tcPr>
            <w:tcW w:w="2158" w:type="pct"/>
            <w:gridSpan w:val="7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A7FCCA" w14:textId="77777777" w:rsidR="00FE6A3D" w:rsidRPr="00F55E78" w:rsidRDefault="00FE6A3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2000 Hz</w:t>
            </w:r>
          </w:p>
        </w:tc>
      </w:tr>
      <w:tr w:rsidR="00FE6A3D" w:rsidRPr="007F2FE2" w14:paraId="6BD70082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645A37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lang w:val="en-US" w:eastAsia="nl-NL"/>
              </w:rPr>
              <w:t>B03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57E5CAA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259BED8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69F4998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357" w:type="pct"/>
            <w:gridSpan w:val="2"/>
            <w:vAlign w:val="bottom"/>
          </w:tcPr>
          <w:p w14:paraId="67B3AEE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734AD23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186EE46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713C9F8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3DC0D7A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2A1E2B2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331" w:type="pct"/>
            <w:vAlign w:val="bottom"/>
          </w:tcPr>
          <w:p w14:paraId="626AA9A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30FB126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2AFDF61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3692BA82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3B7CDB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6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2F319A5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1CFA47E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48A55C6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357" w:type="pct"/>
            <w:gridSpan w:val="2"/>
            <w:vAlign w:val="bottom"/>
          </w:tcPr>
          <w:p w14:paraId="0AD5F1E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4CAEA7C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63683EB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313B954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55DA9C9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3EB6E20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331" w:type="pct"/>
            <w:vAlign w:val="bottom"/>
          </w:tcPr>
          <w:p w14:paraId="0909890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4DDA6F4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4FEC47F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63270CF0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09E1E5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8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342BF1C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14E6FBC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7C5568F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357" w:type="pct"/>
            <w:gridSpan w:val="2"/>
            <w:vAlign w:val="bottom"/>
          </w:tcPr>
          <w:p w14:paraId="73A7BE1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0535535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69CB5E1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39E478C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0CF9885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5BF1221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331" w:type="pct"/>
            <w:vAlign w:val="bottom"/>
          </w:tcPr>
          <w:p w14:paraId="4CB6939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1348042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4CD359C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3DCFC903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284C7E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0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610B80E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115CCC9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3021E9A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357" w:type="pct"/>
            <w:gridSpan w:val="2"/>
            <w:vAlign w:val="bottom"/>
          </w:tcPr>
          <w:p w14:paraId="200D0D2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2FBF2D9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54450D8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7825417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484E813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06C04AB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331" w:type="pct"/>
            <w:vAlign w:val="bottom"/>
          </w:tcPr>
          <w:p w14:paraId="19FE19C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442ED67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53E61C1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195C969C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5F5633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2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4F7AC1C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33682A8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3E33A0C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357" w:type="pct"/>
            <w:gridSpan w:val="2"/>
            <w:vAlign w:val="bottom"/>
          </w:tcPr>
          <w:p w14:paraId="5DACE80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4D4E7C0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56F8314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0A87D88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188B459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31F92CF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331" w:type="pct"/>
            <w:vAlign w:val="bottom"/>
          </w:tcPr>
          <w:p w14:paraId="3F3FA0C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0708CFD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781A05C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4A17D740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0AA721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5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03BA694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21652C1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41597F1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357" w:type="pct"/>
            <w:gridSpan w:val="2"/>
            <w:vAlign w:val="bottom"/>
          </w:tcPr>
          <w:p w14:paraId="216E790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262657F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280A593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300D06F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7ED215B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5C97E65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331" w:type="pct"/>
            <w:vAlign w:val="bottom"/>
          </w:tcPr>
          <w:p w14:paraId="4A6CA84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4581156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041F915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3CA682F1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A99CE0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0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78F4030E" w14:textId="77777777" w:rsidR="00FE6A3D" w:rsidRPr="00F55E78" w:rsidRDefault="00FE6A3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44262D71" w14:textId="77777777" w:rsidR="00FE6A3D" w:rsidRPr="00F55E78" w:rsidRDefault="00FE6A3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07AA1D8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357" w:type="pct"/>
            <w:gridSpan w:val="2"/>
            <w:vAlign w:val="bottom"/>
          </w:tcPr>
          <w:p w14:paraId="243C410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36967F3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469BD94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63EBEA6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6C8D9C8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0FBA0E8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331" w:type="pct"/>
            <w:vAlign w:val="bottom"/>
          </w:tcPr>
          <w:p w14:paraId="6FCD23A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2BDD446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6296577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629F5C8D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FA240D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2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4945F205" w14:textId="77777777" w:rsidR="00FE6A3D" w:rsidRPr="00F55E78" w:rsidRDefault="00FE6A3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1B6287DB" w14:textId="77777777" w:rsidR="00FE6A3D" w:rsidRPr="00F55E78" w:rsidRDefault="00FE6A3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2E028E7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357" w:type="pct"/>
            <w:gridSpan w:val="2"/>
            <w:vAlign w:val="bottom"/>
          </w:tcPr>
          <w:p w14:paraId="33201DA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721E993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1AE97F8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0ACDDA6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163F4C2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155A0FC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331" w:type="pct"/>
            <w:vAlign w:val="bottom"/>
          </w:tcPr>
          <w:p w14:paraId="3B1BE5F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3851EFB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3A657DF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363AF0C6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AE80EA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6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3F9455D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38AEFCB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2C21D4D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357" w:type="pct"/>
            <w:gridSpan w:val="2"/>
            <w:vAlign w:val="bottom"/>
          </w:tcPr>
          <w:p w14:paraId="28F0211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1F31498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40DF0E1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482C9C3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7270C5B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6B5EB78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331" w:type="pct"/>
            <w:vAlign w:val="bottom"/>
          </w:tcPr>
          <w:p w14:paraId="2BB2B39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01A09F1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0A0328A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5FF080BC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33AF11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4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6FCFD3C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12FC406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723F716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357" w:type="pct"/>
            <w:gridSpan w:val="2"/>
            <w:vAlign w:val="bottom"/>
          </w:tcPr>
          <w:p w14:paraId="06EF63C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28D3827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5540D96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33E1643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68CF62D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77105E9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31" w:type="pct"/>
            <w:vAlign w:val="bottom"/>
          </w:tcPr>
          <w:p w14:paraId="4A090046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565C535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2EF74A7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42A5322B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878D68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7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734891D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420FD4C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7461961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357" w:type="pct"/>
            <w:gridSpan w:val="2"/>
            <w:vAlign w:val="bottom"/>
          </w:tcPr>
          <w:p w14:paraId="5EC840C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436B054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7BB5C0C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06B2035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7636E11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326724C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331" w:type="pct"/>
            <w:vAlign w:val="bottom"/>
          </w:tcPr>
          <w:p w14:paraId="39FB8B5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4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021D4B4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38DE490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687D551B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82802C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2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677C0F0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1D5A0AE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4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226083E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357" w:type="pct"/>
            <w:gridSpan w:val="2"/>
            <w:vAlign w:val="bottom"/>
          </w:tcPr>
          <w:p w14:paraId="6BB0FBC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7FB8BAD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6CE5B6E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43A7B20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1365DA9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457E913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331" w:type="pct"/>
            <w:vAlign w:val="bottom"/>
          </w:tcPr>
          <w:p w14:paraId="2396C39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69D9C64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62977C0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4466A6DB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36DABB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3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7271FD5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1A0FEDE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7026C34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357" w:type="pct"/>
            <w:gridSpan w:val="2"/>
            <w:vAlign w:val="bottom"/>
          </w:tcPr>
          <w:p w14:paraId="1A1D9CF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7D1C397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3ED6C80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50C591E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467C574A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2B2D871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331" w:type="pct"/>
            <w:vAlign w:val="bottom"/>
          </w:tcPr>
          <w:p w14:paraId="0CA3D1E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03B830E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4C3911A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4D9F6920" w14:textId="77777777" w:rsidTr="004345B9">
        <w:trPr>
          <w:trHeight w:val="294"/>
        </w:trPr>
        <w:tc>
          <w:tcPr>
            <w:tcW w:w="625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1BF713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5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vAlign w:val="bottom"/>
          </w:tcPr>
          <w:p w14:paraId="18E273B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360" w:type="pct"/>
            <w:gridSpan w:val="2"/>
            <w:tcBorders>
              <w:right w:val="dotted" w:sz="4" w:space="0" w:color="auto"/>
            </w:tcBorders>
            <w:vAlign w:val="bottom"/>
          </w:tcPr>
          <w:p w14:paraId="427ED95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</w:tcBorders>
            <w:vAlign w:val="bottom"/>
          </w:tcPr>
          <w:p w14:paraId="1765144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357" w:type="pct"/>
            <w:gridSpan w:val="2"/>
            <w:vAlign w:val="bottom"/>
          </w:tcPr>
          <w:p w14:paraId="1BC8E08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1" w:type="pct"/>
            <w:gridSpan w:val="2"/>
            <w:tcBorders>
              <w:right w:val="dotted" w:sz="4" w:space="0" w:color="auto"/>
            </w:tcBorders>
            <w:vAlign w:val="bottom"/>
          </w:tcPr>
          <w:p w14:paraId="045AA65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368" w:type="pct"/>
            <w:tcBorders>
              <w:left w:val="dotted" w:sz="4" w:space="0" w:color="auto"/>
              <w:right w:val="single" w:sz="4" w:space="0" w:color="auto"/>
            </w:tcBorders>
            <w:vAlign w:val="bottom"/>
          </w:tcPr>
          <w:p w14:paraId="24ABFE6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</w:tcBorders>
            <w:vAlign w:val="bottom"/>
          </w:tcPr>
          <w:p w14:paraId="754C2C2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340" w:type="pct"/>
            <w:tcBorders>
              <w:right w:val="dotted" w:sz="4" w:space="0" w:color="auto"/>
            </w:tcBorders>
            <w:vAlign w:val="bottom"/>
          </w:tcPr>
          <w:p w14:paraId="0646D9D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451" w:type="pct"/>
            <w:tcBorders>
              <w:left w:val="dotted" w:sz="4" w:space="0" w:color="auto"/>
            </w:tcBorders>
            <w:vAlign w:val="bottom"/>
          </w:tcPr>
          <w:p w14:paraId="671FE8B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331" w:type="pct"/>
            <w:vAlign w:val="bottom"/>
          </w:tcPr>
          <w:p w14:paraId="4E30A07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right w:val="dotted" w:sz="4" w:space="0" w:color="auto"/>
            </w:tcBorders>
            <w:vAlign w:val="bottom"/>
          </w:tcPr>
          <w:p w14:paraId="3A89784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367" w:type="pct"/>
            <w:tcBorders>
              <w:left w:val="dotted" w:sz="4" w:space="0" w:color="auto"/>
            </w:tcBorders>
            <w:vAlign w:val="bottom"/>
          </w:tcPr>
          <w:p w14:paraId="46D7533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09EC0B0B" w14:textId="77777777" w:rsidTr="004345B9">
        <w:trPr>
          <w:trHeight w:val="294"/>
        </w:trPr>
        <w:tc>
          <w:tcPr>
            <w:tcW w:w="625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0C0CC" w14:textId="77777777" w:rsidR="00FE6A3D" w:rsidRPr="00F55E78" w:rsidRDefault="00FE6A3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7</w:t>
            </w: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41399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60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6C4B037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14D19DA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vAlign w:val="bottom"/>
          </w:tcPr>
          <w:p w14:paraId="48995E2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361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3EBD627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8" w:type="pct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6815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34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4BA1F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4B927580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451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4CB2936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bottom"/>
          </w:tcPr>
          <w:p w14:paraId="79CCCEF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33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412C0A8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519CDD8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FE6A3D" w:rsidRPr="007F2FE2" w14:paraId="407ABE0A" w14:textId="77777777" w:rsidTr="004345B9">
        <w:trPr>
          <w:trHeight w:val="294"/>
        </w:trPr>
        <w:tc>
          <w:tcPr>
            <w:tcW w:w="625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06DE7" w14:textId="77777777" w:rsidR="00FE6A3D" w:rsidRPr="00F55E78" w:rsidRDefault="00FE6A3D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Median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73506A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88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284CA59C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94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1F7A17F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</w:tcBorders>
            <w:vAlign w:val="bottom"/>
          </w:tcPr>
          <w:p w14:paraId="29F5D40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6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56D3784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368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09B9A83E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</w:tcBorders>
            <w:vAlign w:val="bottom"/>
          </w:tcPr>
          <w:p w14:paraId="3277F65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340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3F323AB4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49</w:t>
            </w:r>
          </w:p>
        </w:tc>
        <w:tc>
          <w:tcPr>
            <w:tcW w:w="451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0502CFB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bottom"/>
          </w:tcPr>
          <w:p w14:paraId="57E7DF39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51</w:t>
            </w:r>
          </w:p>
        </w:tc>
        <w:tc>
          <w:tcPr>
            <w:tcW w:w="336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756B6093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3364E38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FE6A3D" w:rsidRPr="007F2FE2" w14:paraId="17EA734B" w14:textId="77777777" w:rsidTr="004345B9">
        <w:trPr>
          <w:trHeight w:val="294"/>
        </w:trPr>
        <w:tc>
          <w:tcPr>
            <w:tcW w:w="625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95E59" w14:textId="77777777" w:rsidR="00FE6A3D" w:rsidRPr="00F55E78" w:rsidRDefault="00FE6A3D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IQR</w:t>
            </w: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05589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360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1523A385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450" w:type="pct"/>
            <w:gridSpan w:val="2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1344EDE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vAlign w:val="bottom"/>
          </w:tcPr>
          <w:p w14:paraId="566850F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361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AF6486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368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554568BF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vAlign w:val="bottom"/>
          </w:tcPr>
          <w:p w14:paraId="62D037A2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40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68F3304B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451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5490A368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bottom"/>
          </w:tcPr>
          <w:p w14:paraId="4BD9B7C7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33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A6C35D1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67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24597BAD" w14:textId="77777777" w:rsidR="00FE6A3D" w:rsidRPr="00F55E78" w:rsidRDefault="00FE6A3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</w:tbl>
    <w:p w14:paraId="530B6B36" w14:textId="77777777" w:rsidR="000F3945" w:rsidRDefault="000F3945"/>
    <w:sectPr w:rsidR="000F3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64"/>
    <w:rsid w:val="000F3945"/>
    <w:rsid w:val="001B0464"/>
    <w:rsid w:val="00FE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1D4336-E9E1-4E3F-9537-BB0E5EEA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A3D"/>
    <w:rPr>
      <w:rFonts w:ascii="Calibri" w:eastAsia="Calibri" w:hAnsi="Calibri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ambriks</dc:creator>
  <cp:keywords/>
  <dc:description/>
  <cp:lastModifiedBy>lars lambriks</cp:lastModifiedBy>
  <cp:revision>2</cp:revision>
  <dcterms:created xsi:type="dcterms:W3CDTF">2022-04-07T14:02:00Z</dcterms:created>
  <dcterms:modified xsi:type="dcterms:W3CDTF">2022-04-07T14:02:00Z</dcterms:modified>
</cp:coreProperties>
</file>